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B68" w:rsidRPr="00E156B1" w:rsidRDefault="00C0348C" w:rsidP="00E156B1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E156B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</w:t>
      </w:r>
      <w:r w:rsidR="00A85B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Table S2</w:t>
      </w:r>
    </w:p>
    <w:tbl>
      <w:tblPr>
        <w:tblStyle w:val="LightShading"/>
        <w:tblW w:w="0" w:type="auto"/>
        <w:tblLook w:val="04A0"/>
      </w:tblPr>
      <w:tblGrid>
        <w:gridCol w:w="2064"/>
        <w:gridCol w:w="1862"/>
        <w:gridCol w:w="2005"/>
        <w:gridCol w:w="2168"/>
      </w:tblGrid>
      <w:tr w:rsidR="00106A49" w:rsidRPr="00A85B68" w:rsidTr="00106A49">
        <w:trPr>
          <w:cnfStyle w:val="100000000000"/>
        </w:trPr>
        <w:tc>
          <w:tcPr>
            <w:cnfStyle w:val="001000000000"/>
            <w:tcW w:w="2064" w:type="dxa"/>
          </w:tcPr>
          <w:p w:rsidR="00106A49" w:rsidRPr="00A85B68" w:rsidRDefault="00106A49" w:rsidP="0071658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62" w:type="dxa"/>
          </w:tcPr>
          <w:p w:rsidR="00106A49" w:rsidRPr="00A85B68" w:rsidRDefault="00106A49" w:rsidP="00716586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Sampling technique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Pests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85B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Beneficials</w:t>
            </w:r>
            <w:proofErr w:type="spellEnd"/>
          </w:p>
        </w:tc>
      </w:tr>
      <w:tr w:rsidR="00106A49" w:rsidRPr="00A85B68" w:rsidTr="00106A49">
        <w:trPr>
          <w:cnfStyle w:val="000000100000"/>
        </w:trPr>
        <w:tc>
          <w:tcPr>
            <w:cnfStyle w:val="001000000000"/>
            <w:tcW w:w="2064" w:type="dxa"/>
          </w:tcPr>
          <w:p w:rsidR="00106A49" w:rsidRPr="00A85B68" w:rsidRDefault="00106A49" w:rsidP="0071658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Canola</w:t>
            </w:r>
          </w:p>
        </w:tc>
        <w:tc>
          <w:tcPr>
            <w:tcW w:w="1862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tfall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695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96</w:t>
            </w:r>
          </w:p>
        </w:tc>
      </w:tr>
      <w:tr w:rsidR="00106A49" w:rsidRPr="00A85B68" w:rsidTr="00106A49">
        <w:tc>
          <w:tcPr>
            <w:cnfStyle w:val="001000000000"/>
            <w:tcW w:w="2064" w:type="dxa"/>
          </w:tcPr>
          <w:p w:rsidR="00106A49" w:rsidRPr="00A85B68" w:rsidRDefault="00106A49" w:rsidP="0071658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62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cuum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502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34</w:t>
            </w:r>
          </w:p>
        </w:tc>
      </w:tr>
      <w:tr w:rsidR="00106A49" w:rsidRPr="00A85B68" w:rsidTr="00106A49">
        <w:trPr>
          <w:cnfStyle w:val="000000100000"/>
        </w:trPr>
        <w:tc>
          <w:tcPr>
            <w:cnfStyle w:val="001000000000"/>
            <w:tcW w:w="2064" w:type="dxa"/>
          </w:tcPr>
          <w:p w:rsidR="00106A49" w:rsidRPr="00A85B68" w:rsidRDefault="00106A49" w:rsidP="00716586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62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ep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196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825</w:t>
            </w:r>
          </w:p>
        </w:tc>
      </w:tr>
      <w:tr w:rsidR="00106A49" w:rsidRPr="00A85B68" w:rsidTr="00106A49">
        <w:tc>
          <w:tcPr>
            <w:cnfStyle w:val="001000000000"/>
            <w:tcW w:w="2064" w:type="dxa"/>
          </w:tcPr>
          <w:p w:rsidR="00106A49" w:rsidRPr="00A85B68" w:rsidRDefault="00106A49" w:rsidP="00106A4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  <w:t>Wheat</w:t>
            </w:r>
          </w:p>
        </w:tc>
        <w:tc>
          <w:tcPr>
            <w:tcW w:w="1862" w:type="dxa"/>
          </w:tcPr>
          <w:p w:rsidR="00106A49" w:rsidRPr="00A85B68" w:rsidRDefault="00106A49" w:rsidP="00106A49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itfall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213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960</w:t>
            </w:r>
          </w:p>
        </w:tc>
      </w:tr>
      <w:tr w:rsidR="00106A49" w:rsidRPr="00A85B68" w:rsidTr="00106A49">
        <w:trPr>
          <w:cnfStyle w:val="000000100000"/>
        </w:trPr>
        <w:tc>
          <w:tcPr>
            <w:cnfStyle w:val="001000000000"/>
            <w:tcW w:w="2064" w:type="dxa"/>
          </w:tcPr>
          <w:p w:rsidR="00106A49" w:rsidRPr="00A85B68" w:rsidRDefault="00106A49" w:rsidP="00106A4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62" w:type="dxa"/>
          </w:tcPr>
          <w:p w:rsidR="00106A49" w:rsidRPr="00A85B68" w:rsidRDefault="00106A49" w:rsidP="00106A49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cuum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96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40</w:t>
            </w:r>
          </w:p>
        </w:tc>
      </w:tr>
      <w:tr w:rsidR="00106A49" w:rsidRPr="00A85B68" w:rsidTr="00106A49">
        <w:tc>
          <w:tcPr>
            <w:cnfStyle w:val="001000000000"/>
            <w:tcW w:w="2064" w:type="dxa"/>
          </w:tcPr>
          <w:p w:rsidR="00106A49" w:rsidRPr="00A85B68" w:rsidRDefault="00106A49" w:rsidP="00106A4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62" w:type="dxa"/>
          </w:tcPr>
          <w:p w:rsidR="00106A49" w:rsidRPr="00A85B68" w:rsidRDefault="00106A49" w:rsidP="00106A49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A85B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weep</w:t>
            </w:r>
          </w:p>
        </w:tc>
        <w:tc>
          <w:tcPr>
            <w:tcW w:w="2005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905</w:t>
            </w:r>
          </w:p>
        </w:tc>
        <w:tc>
          <w:tcPr>
            <w:tcW w:w="2168" w:type="dxa"/>
          </w:tcPr>
          <w:p w:rsidR="00106A49" w:rsidRPr="00A85B68" w:rsidRDefault="00106A49" w:rsidP="00716586">
            <w:pPr>
              <w:spacing w:after="0" w:line="24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07</w:t>
            </w:r>
          </w:p>
        </w:tc>
      </w:tr>
      <w:tr w:rsidR="00106A49" w:rsidRPr="00A85B68" w:rsidTr="00106A49">
        <w:trPr>
          <w:cnfStyle w:val="000000100000"/>
        </w:trPr>
        <w:tc>
          <w:tcPr>
            <w:cnfStyle w:val="001000000000"/>
            <w:tcW w:w="2064" w:type="dxa"/>
          </w:tcPr>
          <w:p w:rsidR="00106A49" w:rsidRPr="00A85B68" w:rsidRDefault="00106A49" w:rsidP="00106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862" w:type="dxa"/>
          </w:tcPr>
          <w:p w:rsidR="00106A49" w:rsidRPr="00A85B68" w:rsidRDefault="00106A49" w:rsidP="00106A49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05" w:type="dxa"/>
          </w:tcPr>
          <w:p w:rsidR="00106A49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5007</w:t>
            </w:r>
          </w:p>
        </w:tc>
        <w:tc>
          <w:tcPr>
            <w:tcW w:w="2168" w:type="dxa"/>
          </w:tcPr>
          <w:p w:rsidR="00106A49" w:rsidRDefault="00106A49" w:rsidP="00716586">
            <w:pPr>
              <w:spacing w:after="0" w:line="24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862</w:t>
            </w:r>
          </w:p>
        </w:tc>
      </w:tr>
    </w:tbl>
    <w:p w:rsidR="005E32D4" w:rsidRPr="00E156B1" w:rsidRDefault="005E32D4" w:rsidP="00E156B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:rsidR="00425BD3" w:rsidRDefault="00425BD3"/>
    <w:sectPr w:rsidR="00425BD3" w:rsidSect="0070724C">
      <w:footerReference w:type="default" r:id="rId6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3E55F7">
        <w:pPr>
          <w:pStyle w:val="Footer"/>
          <w:jc w:val="right"/>
        </w:pPr>
        <w:fldSimple w:instr=" PAGE   \* MERGEFORMAT ">
          <w:r w:rsidR="00E156B1">
            <w:rPr>
              <w:noProof/>
            </w:rPr>
            <w:t>1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215295"/>
    <w:rsid w:val="0022112C"/>
    <w:rsid w:val="0025657A"/>
    <w:rsid w:val="002678FB"/>
    <w:rsid w:val="00267FDC"/>
    <w:rsid w:val="002A1790"/>
    <w:rsid w:val="002B7909"/>
    <w:rsid w:val="002E7717"/>
    <w:rsid w:val="00300B43"/>
    <w:rsid w:val="0032301A"/>
    <w:rsid w:val="00383DAB"/>
    <w:rsid w:val="003A238E"/>
    <w:rsid w:val="003E55F7"/>
    <w:rsid w:val="003F2B42"/>
    <w:rsid w:val="00413F54"/>
    <w:rsid w:val="00415CA8"/>
    <w:rsid w:val="0041749C"/>
    <w:rsid w:val="00425BD3"/>
    <w:rsid w:val="004302E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755C7"/>
    <w:rsid w:val="009963FC"/>
    <w:rsid w:val="009E3F36"/>
    <w:rsid w:val="00A05A4D"/>
    <w:rsid w:val="00A0659F"/>
    <w:rsid w:val="00A63BE1"/>
    <w:rsid w:val="00A85B68"/>
    <w:rsid w:val="00AE7D94"/>
    <w:rsid w:val="00B556FD"/>
    <w:rsid w:val="00B56375"/>
    <w:rsid w:val="00B77539"/>
    <w:rsid w:val="00BC713C"/>
    <w:rsid w:val="00C0348C"/>
    <w:rsid w:val="00C74481"/>
    <w:rsid w:val="00D02912"/>
    <w:rsid w:val="00D12D94"/>
    <w:rsid w:val="00D646F7"/>
    <w:rsid w:val="00DA512B"/>
    <w:rsid w:val="00E156B1"/>
    <w:rsid w:val="00E94FAC"/>
    <w:rsid w:val="00F54947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3</cp:revision>
  <dcterms:created xsi:type="dcterms:W3CDTF">2014-01-28T00:17:00Z</dcterms:created>
  <dcterms:modified xsi:type="dcterms:W3CDTF">2014-01-28T00:22:00Z</dcterms:modified>
</cp:coreProperties>
</file>